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F6A41" w14:textId="751242CE" w:rsidR="008C7A38" w:rsidRDefault="008C7A38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894A96" wp14:editId="78B43753">
                <wp:simplePos x="0" y="0"/>
                <wp:positionH relativeFrom="column">
                  <wp:posOffset>-675640</wp:posOffset>
                </wp:positionH>
                <wp:positionV relativeFrom="paragraph">
                  <wp:posOffset>3838575</wp:posOffset>
                </wp:positionV>
                <wp:extent cx="10578465" cy="635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84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29B570F" w14:textId="623F3D57" w:rsidR="008C7A38" w:rsidRPr="008C7A38" w:rsidRDefault="008C7A38" w:rsidP="008C7A38">
                            <w:pPr>
                              <w:pStyle w:val="Beschriftung"/>
                              <w:jc w:val="both"/>
                              <w:rPr>
                                <w:rFonts w:cstheme="minorHAnsi"/>
                                <w:i w:val="0"/>
                                <w:iCs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C7A38">
                              <w:rPr>
                                <w:lang w:val="en-GB"/>
                              </w:rPr>
                              <w:t>Figure S</w:t>
                            </w:r>
                            <w:r>
                              <w:fldChar w:fldCharType="begin"/>
                            </w:r>
                            <w:r w:rsidRPr="008C7A38">
                              <w:rPr>
                                <w:lang w:val="en-GB"/>
                              </w:rPr>
                              <w:instrText xml:space="preserve"> SEQ Abbildung \* ARABIC </w:instrText>
                            </w:r>
                            <w:r>
                              <w:fldChar w:fldCharType="separate"/>
                            </w:r>
                            <w:r w:rsidRPr="008C7A38">
                              <w:rPr>
                                <w:noProof/>
                                <w:lang w:val="en-GB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8C7A38">
                              <w:rPr>
                                <w:lang w:val="en-GB"/>
                              </w:rPr>
                              <w:t xml:space="preserve">: </w:t>
                            </w:r>
                            <w:r w:rsidRPr="0009654E">
                              <w:rPr>
                                <w:rFonts w:cstheme="minorHAnsi"/>
                                <w:i w:val="0"/>
                                <w:iCs w:val="0"/>
                                <w:sz w:val="16"/>
                                <w:szCs w:val="16"/>
                                <w:lang w:val="en-GB"/>
                              </w:rPr>
                              <w:t>Pedigree of the affected individual (</w:t>
                            </w:r>
                            <w:r w:rsidR="00AF68A1">
                              <w:rPr>
                                <w:rFonts w:cstheme="minorHAnsi"/>
                                <w:i w:val="0"/>
                                <w:iCs w:val="0"/>
                                <w:sz w:val="16"/>
                                <w:szCs w:val="16"/>
                                <w:lang w:val="en-GB"/>
                              </w:rPr>
                              <w:t>pink</w:t>
                            </w:r>
                            <w:r w:rsidRPr="0009654E">
                              <w:rPr>
                                <w:rFonts w:cstheme="minorHAnsi"/>
                                <w:i w:val="0"/>
                                <w:iCs w:val="0"/>
                                <w:sz w:val="16"/>
                                <w:szCs w:val="16"/>
                                <w:lang w:val="en-GB"/>
                              </w:rPr>
                              <w:t xml:space="preserve"> circle, indicated with an arrow); circles indicate females, squares indicate male family members, year of birth included wherever information was availab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F894A9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53.2pt;margin-top:302.25pt;width:832.9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mCUFwIAADkEAAAOAAAAZHJzL2Uyb0RvYy54bWysU8Fu2zAMvQ/YPwi6L3a6JSuMOEWWIsOA&#10;oC2QDj0rshwbkEWNUmJnXz9KtpOu22nYRaZF6lF872lx1zWanRS6GkzOp5OUM2UkFLU55Pz78+bD&#10;LWfOC1MIDUbl/Kwcv1u+f7dobaZuoAJdKGQEYlzW2pxX3tssSZysVCPcBKwylCwBG+HpFw9JgaIl&#10;9EYnN2k6T1rAwiJI5Rzt3vdJvoz4ZamkfyxLpzzTOae7+bhiXPdhTZYLkR1Q2KqWwzXEP9yiEbWh&#10;pheoe+EFO2L9B1RTSwQHpZ9IaBIoy1qqOANNM03fTLOrhFVxFiLH2QtN7v/ByofTzj4h890X6EjA&#10;QEhrXeZoM8zTldiEL92UUZ4oPF9oU51nMhxKZ59vP81nnElKzj/OAkhyPWvR+a8KGhaCnCOJErkS&#10;p63zfelYElo50HWxqbUOPyGx1shOggRsq9qrAfy3Km1CrYFwqgcMO8l1kBD5bt8N0+2hONPQCL0f&#10;nJWbmhpthfNPAskANCeZ2j/SUmpocw5DxFkF+PNv+6GedKEsZy0ZKufux1Gg4kx/M6RYcN8Y4Bjs&#10;x8AcmzXQiFN6LlbGkA6g12NYIjQv5PVV6EIpYST1yrkfw7XvbU1vRarVKhaRx6zwW7OzMkCPhD53&#10;LwLtIIcnGR9gtJrI3qjS10Zd7OroieIoWSC0Z3HgmfwZRR/eUngAr/9j1fXFL38BAAD//wMAUEsD&#10;BBQABgAIAAAAIQCM1xnK4gAAAA0BAAAPAAAAZHJzL2Rvd25yZXYueG1sTI89T8MwEIZ3JP6DdUhd&#10;UGu3JBaEOFVVwQBLRejC5sbXOBDbke204d/jssB2H4/ee65cT6YnJ/Shc1bAcsGAoG2c6mwrYP/+&#10;PL8HEqK0SvbOooBvDLCurq9KWSh3tm94qmNLUogNhRSgYxwKSkOj0ciwcAPatDs6b2RMrW+p8vKc&#10;wk1PV4xxamRn0wUtB9xqbL7q0QjYZR87fTsen1432Z1/2Y9b/tnWQsxups0jkIhT/IPhop/UoUpO&#10;BzdaFUgvYL5kPEusAM6yHMgFyfOHVB1+RxxoVdL/X1Q/AAAA//8DAFBLAQItABQABgAIAAAAIQC2&#10;gziS/gAAAOEBAAATAAAAAAAAAAAAAAAAAAAAAABbQ29udGVudF9UeXBlc10ueG1sUEsBAi0AFAAG&#10;AAgAAAAhADj9If/WAAAAlAEAAAsAAAAAAAAAAAAAAAAALwEAAF9yZWxzLy5yZWxzUEsBAi0AFAAG&#10;AAgAAAAhAIuuYJQXAgAAOQQAAA4AAAAAAAAAAAAAAAAALgIAAGRycy9lMm9Eb2MueG1sUEsBAi0A&#10;FAAGAAgAAAAhAIzXGcriAAAADQEAAA8AAAAAAAAAAAAAAAAAcQQAAGRycy9kb3ducmV2LnhtbFBL&#10;BQYAAAAABAAEAPMAAACABQAAAAA=&#10;" stroked="f">
                <v:textbox style="mso-fit-shape-to-text:t" inset="0,0,0,0">
                  <w:txbxContent>
                    <w:p w14:paraId="729B570F" w14:textId="623F3D57" w:rsidR="008C7A38" w:rsidRPr="008C7A38" w:rsidRDefault="008C7A38" w:rsidP="008C7A38">
                      <w:pPr>
                        <w:pStyle w:val="Beschriftung"/>
                        <w:jc w:val="both"/>
                        <w:rPr>
                          <w:rFonts w:cstheme="minorHAnsi"/>
                          <w:i w:val="0"/>
                          <w:iCs w:val="0"/>
                          <w:sz w:val="16"/>
                          <w:szCs w:val="16"/>
                          <w:lang w:val="en-GB"/>
                        </w:rPr>
                      </w:pPr>
                      <w:r w:rsidRPr="008C7A38">
                        <w:rPr>
                          <w:lang w:val="en-GB"/>
                        </w:rPr>
                        <w:t>Figure S</w:t>
                      </w:r>
                      <w:r>
                        <w:fldChar w:fldCharType="begin"/>
                      </w:r>
                      <w:r w:rsidRPr="008C7A38">
                        <w:rPr>
                          <w:lang w:val="en-GB"/>
                        </w:rPr>
                        <w:instrText xml:space="preserve"> SEQ Abbildung \* ARABIC </w:instrText>
                      </w:r>
                      <w:r>
                        <w:fldChar w:fldCharType="separate"/>
                      </w:r>
                      <w:r w:rsidRPr="008C7A38">
                        <w:rPr>
                          <w:noProof/>
                          <w:lang w:val="en-GB"/>
                        </w:rPr>
                        <w:t>1</w:t>
                      </w:r>
                      <w:r>
                        <w:fldChar w:fldCharType="end"/>
                      </w:r>
                      <w:r w:rsidRPr="008C7A38">
                        <w:rPr>
                          <w:lang w:val="en-GB"/>
                        </w:rPr>
                        <w:t xml:space="preserve">: </w:t>
                      </w:r>
                      <w:r w:rsidRPr="0009654E">
                        <w:rPr>
                          <w:rFonts w:cstheme="minorHAnsi"/>
                          <w:i w:val="0"/>
                          <w:iCs w:val="0"/>
                          <w:sz w:val="16"/>
                          <w:szCs w:val="16"/>
                          <w:lang w:val="en-GB"/>
                        </w:rPr>
                        <w:t>Pedigree of the affected individual (</w:t>
                      </w:r>
                      <w:r w:rsidR="00AF68A1">
                        <w:rPr>
                          <w:rFonts w:cstheme="minorHAnsi"/>
                          <w:i w:val="0"/>
                          <w:iCs w:val="0"/>
                          <w:sz w:val="16"/>
                          <w:szCs w:val="16"/>
                          <w:lang w:val="en-GB"/>
                        </w:rPr>
                        <w:t>pink</w:t>
                      </w:r>
                      <w:r w:rsidRPr="0009654E">
                        <w:rPr>
                          <w:rFonts w:cstheme="minorHAnsi"/>
                          <w:i w:val="0"/>
                          <w:iCs w:val="0"/>
                          <w:sz w:val="16"/>
                          <w:szCs w:val="16"/>
                          <w:lang w:val="en-GB"/>
                        </w:rPr>
                        <w:t xml:space="preserve"> circle, indicated with an arrow); circles indicate females, squares indicate male family members, year of birth included wherever information was available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08CB5C68" wp14:editId="0749FCBC">
            <wp:simplePos x="0" y="0"/>
            <wp:positionH relativeFrom="margin">
              <wp:posOffset>-676199</wp:posOffset>
            </wp:positionH>
            <wp:positionV relativeFrom="paragraph">
              <wp:posOffset>358419</wp:posOffset>
            </wp:positionV>
            <wp:extent cx="10578980" cy="3423514"/>
            <wp:effectExtent l="0" t="0" r="0" b="5715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b="10819"/>
                    <a:stretch/>
                  </pic:blipFill>
                  <pic:spPr bwMode="auto">
                    <a:xfrm>
                      <a:off x="0" y="0"/>
                      <a:ext cx="10584064" cy="3425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>Supplementary Material</w:t>
      </w:r>
    </w:p>
    <w:p w14:paraId="06748D1C" w14:textId="31E8C7F5" w:rsidR="00DB25A2" w:rsidRDefault="00DB25A2"/>
    <w:sectPr w:rsidR="00DB25A2" w:rsidSect="008C7A3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38"/>
    <w:rsid w:val="003027CF"/>
    <w:rsid w:val="003B1020"/>
    <w:rsid w:val="008C7A38"/>
    <w:rsid w:val="00AF68A1"/>
    <w:rsid w:val="00B477D2"/>
    <w:rsid w:val="00DB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F1D44"/>
  <w15:chartTrackingRefBased/>
  <w15:docId w15:val="{9A28C401-1E48-4FBB-BA57-B52051D88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C7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7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7A3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7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7A3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7A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7A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7A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7A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7A3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7A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7A3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7A38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7A38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7A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7A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7A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7A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7A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C7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7A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7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7A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C7A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C7A3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C7A38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7A3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7A38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7A38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8C7A3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3</Characters>
  <Application>Microsoft Office Word</Application>
  <DocSecurity>0</DocSecurity>
  <Lines>1</Lines>
  <Paragraphs>1</Paragraphs>
  <ScaleCrop>false</ScaleCrop>
  <Company>Universitätsklinikum Leipzig AöR</Company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cker, Carlotta</dc:creator>
  <cp:keywords/>
  <dc:description/>
  <cp:lastModifiedBy>Dencker, Carlotta</cp:lastModifiedBy>
  <cp:revision>2</cp:revision>
  <dcterms:created xsi:type="dcterms:W3CDTF">2026-01-13T08:11:00Z</dcterms:created>
  <dcterms:modified xsi:type="dcterms:W3CDTF">2026-01-15T07:35:00Z</dcterms:modified>
</cp:coreProperties>
</file>